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7D1" w:rsidRPr="00B76D10" w:rsidRDefault="006027D1" w:rsidP="006027D1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B76D10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Additional file</w:t>
      </w:r>
      <w:r w:rsidRPr="00B76D1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1 : </w:t>
      </w:r>
      <w:r w:rsidRPr="00B76D10">
        <w:rPr>
          <w:rFonts w:asciiTheme="majorBidi" w:hAnsiTheme="majorBidi" w:cstheme="majorBidi"/>
          <w:b/>
          <w:bCs/>
          <w:color w:val="333333"/>
          <w:sz w:val="24"/>
          <w:szCs w:val="24"/>
          <w:shd w:val="clear" w:color="auto" w:fill="FFFFFF"/>
        </w:rPr>
        <w:t>Table S1</w:t>
      </w:r>
      <w:r w:rsidRPr="00B76D10">
        <w:rPr>
          <w:rFonts w:asciiTheme="majorBidi" w:hAnsiTheme="majorBidi" w:cstheme="majorBidi"/>
          <w:b/>
          <w:bCs/>
          <w:sz w:val="24"/>
          <w:szCs w:val="24"/>
          <w:lang w:bidi="fa-IR"/>
        </w:rPr>
        <w:t>. Husband's support</w:t>
      </w:r>
      <w:r w:rsidRPr="00B76D1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B76D10">
        <w:rPr>
          <w:rFonts w:asciiTheme="majorBidi" w:hAnsiTheme="majorBidi" w:cstheme="majorBidi"/>
          <w:b/>
          <w:bCs/>
          <w:sz w:val="24"/>
          <w:szCs w:val="24"/>
          <w:lang w:bidi="fa-IR"/>
        </w:rPr>
        <w:t>and between-group comparison of categorical participant characteristics</w:t>
      </w:r>
    </w:p>
    <w:p w:rsidR="006027D1" w:rsidRPr="00B76D10" w:rsidRDefault="006027D1" w:rsidP="006027D1">
      <w:pPr>
        <w:tabs>
          <w:tab w:val="left" w:pos="6279"/>
        </w:tabs>
        <w:jc w:val="right"/>
        <w:rPr>
          <w:rFonts w:asciiTheme="majorBidi" w:hAnsiTheme="majorBidi" w:cstheme="majorBidi"/>
          <w:sz w:val="32"/>
          <w:szCs w:val="32"/>
          <w:lang w:bidi="fa-IR"/>
        </w:rPr>
      </w:pPr>
    </w:p>
    <w:tbl>
      <w:tblPr>
        <w:bidiVisual/>
        <w:tblW w:w="9923" w:type="dxa"/>
        <w:tblInd w:w="-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410"/>
        <w:gridCol w:w="3544"/>
      </w:tblGrid>
      <w:tr w:rsidR="006027D1" w:rsidRPr="00B76D10" w:rsidTr="00544153">
        <w:tc>
          <w:tcPr>
            <w:tcW w:w="1701" w:type="dxa"/>
            <w:vMerge w:val="restart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color w:val="000000"/>
                <w:sz w:val="24"/>
                <w:szCs w:val="24"/>
                <w:lang w:bidi="fa-IR"/>
              </w:rPr>
              <w:t>Fisher Exact test</w:t>
            </w: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-value</w:t>
            </w:r>
          </w:p>
        </w:tc>
        <w:tc>
          <w:tcPr>
            <w:tcW w:w="4678" w:type="dxa"/>
            <w:gridSpan w:val="2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Groups</w:t>
            </w:r>
          </w:p>
        </w:tc>
        <w:tc>
          <w:tcPr>
            <w:tcW w:w="3544" w:type="dxa"/>
            <w:vMerge w:val="restart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ariable</w:t>
            </w:r>
          </w:p>
        </w:tc>
      </w:tr>
      <w:tr w:rsidR="006027D1" w:rsidRPr="00B76D10" w:rsidTr="00544153">
        <w:trPr>
          <w:trHeight w:val="626"/>
        </w:trPr>
        <w:tc>
          <w:tcPr>
            <w:tcW w:w="1701" w:type="dxa"/>
            <w:vMerge/>
          </w:tcPr>
          <w:p w:rsidR="006027D1" w:rsidRPr="00B76D10" w:rsidRDefault="006027D1" w:rsidP="0054415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268" w:type="dxa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bookmarkStart w:id="0" w:name="_Hlk31364683"/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With grandmother attendance </w:t>
            </w:r>
            <w:bookmarkEnd w:id="0"/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(n=32)</w:t>
            </w:r>
          </w:p>
        </w:tc>
        <w:tc>
          <w:tcPr>
            <w:tcW w:w="2410" w:type="dxa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out grandmother attendance (n=32)</w:t>
            </w:r>
          </w:p>
        </w:tc>
        <w:tc>
          <w:tcPr>
            <w:tcW w:w="3544" w:type="dxa"/>
            <w:vMerge/>
          </w:tcPr>
          <w:p w:rsidR="006027D1" w:rsidRPr="00B76D10" w:rsidRDefault="006027D1" w:rsidP="0054415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6027D1" w:rsidRPr="00B76D10" w:rsidTr="00544153">
        <w:trPr>
          <w:trHeight w:val="125"/>
        </w:trPr>
        <w:tc>
          <w:tcPr>
            <w:tcW w:w="1701" w:type="dxa"/>
            <w:vMerge/>
          </w:tcPr>
          <w:p w:rsidR="006027D1" w:rsidRPr="00B76D10" w:rsidRDefault="006027D1" w:rsidP="0054415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  <w:tc>
          <w:tcPr>
            <w:tcW w:w="2268" w:type="dxa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 (%)</w:t>
            </w:r>
          </w:p>
        </w:tc>
        <w:tc>
          <w:tcPr>
            <w:tcW w:w="2410" w:type="dxa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 (%)</w:t>
            </w:r>
          </w:p>
        </w:tc>
        <w:tc>
          <w:tcPr>
            <w:tcW w:w="3544" w:type="dxa"/>
            <w:vMerge/>
          </w:tcPr>
          <w:p w:rsidR="006027D1" w:rsidRPr="00B76D10" w:rsidRDefault="006027D1" w:rsidP="0054415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</w:p>
        </w:tc>
      </w:tr>
      <w:tr w:rsidR="006027D1" w:rsidRPr="00B76D10" w:rsidTr="00544153">
        <w:tc>
          <w:tcPr>
            <w:tcW w:w="1701" w:type="dxa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19</w:t>
            </w:r>
          </w:p>
        </w:tc>
        <w:tc>
          <w:tcPr>
            <w:tcW w:w="2268" w:type="dxa"/>
            <w:vAlign w:val="bottom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9 (59.4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 (9.4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 (12.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410" w:type="dxa"/>
            <w:vAlign w:val="bottom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6 (50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 (2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 (12.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3544" w:type="dxa"/>
          </w:tcPr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usbands’participation in changing diapers</w:t>
            </w:r>
          </w:p>
          <w:p w:rsidR="006027D1" w:rsidRPr="00B76D10" w:rsidRDefault="006027D1" w:rsidP="00544153">
            <w:pPr>
              <w:bidi w:val="0"/>
              <w:ind w:left="317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ever</w:t>
            </w:r>
          </w:p>
          <w:p w:rsidR="006027D1" w:rsidRPr="00B76D10" w:rsidRDefault="006027D1" w:rsidP="00544153">
            <w:pPr>
              <w:bidi w:val="0"/>
              <w:ind w:left="317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ldom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Sometimes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Usually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Most of the time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Always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027D1" w:rsidRPr="00B76D10" w:rsidTr="00544153">
        <w:tc>
          <w:tcPr>
            <w:tcW w:w="1701" w:type="dxa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89</w:t>
            </w:r>
          </w:p>
        </w:tc>
        <w:tc>
          <w:tcPr>
            <w:tcW w:w="2268" w:type="dxa"/>
            <w:vAlign w:val="bottom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4 (7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(3.1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(3.1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 (12.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410" w:type="dxa"/>
            <w:vAlign w:val="bottom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2 (68.8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 (9.4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 (15.6)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3544" w:type="dxa"/>
          </w:tcPr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usbands’participation in bathing the baby</w:t>
            </w:r>
          </w:p>
          <w:p w:rsidR="006027D1" w:rsidRPr="00B76D10" w:rsidRDefault="006027D1" w:rsidP="00544153">
            <w:pPr>
              <w:bidi w:val="0"/>
              <w:ind w:left="317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Never</w:t>
            </w:r>
          </w:p>
          <w:p w:rsidR="006027D1" w:rsidRPr="00B76D10" w:rsidRDefault="006027D1" w:rsidP="00544153">
            <w:pPr>
              <w:bidi w:val="0"/>
              <w:ind w:left="317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ldom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Sometimes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Usually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Most of the time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Always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  <w:tr w:rsidR="006027D1" w:rsidRPr="00B57798" w:rsidTr="00544153">
        <w:trPr>
          <w:trHeight w:val="2465"/>
        </w:trPr>
        <w:tc>
          <w:tcPr>
            <w:tcW w:w="1701" w:type="dxa"/>
            <w:vAlign w:val="center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.33</w:t>
            </w:r>
          </w:p>
        </w:tc>
        <w:tc>
          <w:tcPr>
            <w:tcW w:w="2268" w:type="dxa"/>
            <w:vAlign w:val="bottom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 (3.1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3 (9.4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 (12.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 (6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 (31.2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 (37.6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2410" w:type="dxa"/>
            <w:vAlign w:val="bottom"/>
          </w:tcPr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0 (0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 (12.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 (21.9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 (12.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2 (37.5)</w:t>
            </w:r>
          </w:p>
          <w:p w:rsidR="006027D1" w:rsidRPr="00B76D10" w:rsidRDefault="006027D1" w:rsidP="00544153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 (15.6)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  <w:tc>
          <w:tcPr>
            <w:tcW w:w="3544" w:type="dxa"/>
          </w:tcPr>
          <w:p w:rsidR="006027D1" w:rsidRPr="00B76D10" w:rsidRDefault="006027D1" w:rsidP="00544153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usbands’participation</w:t>
            </w:r>
            <w:r w:rsidRPr="00B76D10">
              <w:rPr>
                <w:rFonts w:asciiTheme="majorBidi" w:hAnsiTheme="majorBidi" w:cstheme="majorBidi"/>
              </w:rPr>
              <w:t xml:space="preserve"> </w:t>
            </w: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in calming the baby </w:t>
            </w:r>
          </w:p>
          <w:p w:rsidR="006027D1" w:rsidRPr="00B76D10" w:rsidRDefault="006027D1" w:rsidP="00544153">
            <w:pPr>
              <w:bidi w:val="0"/>
              <w:ind w:left="317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Never</w:t>
            </w:r>
          </w:p>
          <w:p w:rsidR="006027D1" w:rsidRPr="00B76D10" w:rsidRDefault="006027D1" w:rsidP="00544153">
            <w:pPr>
              <w:bidi w:val="0"/>
              <w:ind w:left="317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eldom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Sometimes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Usually</w:t>
            </w:r>
          </w:p>
          <w:p w:rsidR="006027D1" w:rsidRPr="00B76D10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Most of the time</w:t>
            </w:r>
          </w:p>
          <w:p w:rsidR="006027D1" w:rsidRPr="00B57798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76D10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Always</w:t>
            </w:r>
          </w:p>
          <w:p w:rsidR="006027D1" w:rsidRPr="00B57798" w:rsidRDefault="006027D1" w:rsidP="00544153">
            <w:pPr>
              <w:bidi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</w:tc>
      </w:tr>
    </w:tbl>
    <w:p w:rsidR="006027D1" w:rsidRPr="00B57798" w:rsidRDefault="006027D1" w:rsidP="006027D1">
      <w:pPr>
        <w:tabs>
          <w:tab w:val="left" w:pos="6279"/>
        </w:tabs>
        <w:jc w:val="right"/>
        <w:rPr>
          <w:rFonts w:asciiTheme="majorBidi" w:hAnsiTheme="majorBidi" w:cstheme="majorBidi"/>
          <w:sz w:val="32"/>
          <w:szCs w:val="32"/>
          <w:lang w:bidi="fa-IR"/>
        </w:rPr>
      </w:pPr>
    </w:p>
    <w:p w:rsidR="006027D1" w:rsidRPr="00B57798" w:rsidRDefault="006027D1" w:rsidP="006027D1">
      <w:pPr>
        <w:tabs>
          <w:tab w:val="left" w:pos="6279"/>
        </w:tabs>
        <w:jc w:val="right"/>
        <w:rPr>
          <w:rFonts w:asciiTheme="majorBidi" w:hAnsiTheme="majorBidi" w:cstheme="majorBidi"/>
          <w:sz w:val="32"/>
          <w:szCs w:val="32"/>
          <w:lang w:bidi="fa-IR"/>
        </w:rPr>
      </w:pPr>
    </w:p>
    <w:p w:rsidR="006027D1" w:rsidRPr="00B57798" w:rsidRDefault="006027D1" w:rsidP="006027D1">
      <w:pPr>
        <w:tabs>
          <w:tab w:val="left" w:pos="6279"/>
        </w:tabs>
        <w:jc w:val="right"/>
        <w:rPr>
          <w:rFonts w:asciiTheme="majorBidi" w:hAnsiTheme="majorBidi" w:cstheme="majorBidi"/>
          <w:sz w:val="32"/>
          <w:szCs w:val="32"/>
          <w:lang w:bidi="fa-IR"/>
        </w:rPr>
      </w:pPr>
    </w:p>
    <w:p w:rsidR="006027D1" w:rsidRPr="00B57798" w:rsidRDefault="006027D1" w:rsidP="006027D1">
      <w:pPr>
        <w:rPr>
          <w:rFonts w:asciiTheme="majorBidi" w:hAnsiTheme="majorBidi" w:cstheme="majorBidi"/>
          <w:rtl/>
        </w:rPr>
      </w:pPr>
    </w:p>
    <w:p w:rsidR="00510E43" w:rsidRDefault="00510E43" w:rsidP="006027D1">
      <w:pPr>
        <w:bidi w:val="0"/>
      </w:pPr>
      <w:bookmarkStart w:id="1" w:name="_GoBack"/>
      <w:bookmarkEnd w:id="1"/>
    </w:p>
    <w:sectPr w:rsidR="00510E43" w:rsidSect="00B40F3F"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aditional Arabic">
    <w:panose1 w:val="02010000000000000000"/>
    <w:charset w:val="B2"/>
    <w:family w:val="auto"/>
    <w:pitch w:val="variable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noProof w:val="0"/>
        <w:rtl/>
      </w:rPr>
      <w:id w:val="10661383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15A4" w:rsidRDefault="006027D1" w:rsidP="00862179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rPr>
            <w:rtl/>
          </w:rPr>
          <w:t>1</w:t>
        </w:r>
        <w:r>
          <w:fldChar w:fldCharType="end"/>
        </w:r>
      </w:p>
    </w:sdtContent>
  </w:sdt>
  <w:p w:rsidR="00A815A4" w:rsidRDefault="006027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D1"/>
    <w:rsid w:val="00000D6D"/>
    <w:rsid w:val="00001F10"/>
    <w:rsid w:val="000026C4"/>
    <w:rsid w:val="00006151"/>
    <w:rsid w:val="0001095D"/>
    <w:rsid w:val="00014963"/>
    <w:rsid w:val="00015408"/>
    <w:rsid w:val="00015956"/>
    <w:rsid w:val="00015E68"/>
    <w:rsid w:val="000201A7"/>
    <w:rsid w:val="000216D2"/>
    <w:rsid w:val="00021BE1"/>
    <w:rsid w:val="00021CF9"/>
    <w:rsid w:val="00023346"/>
    <w:rsid w:val="00026A46"/>
    <w:rsid w:val="00027F81"/>
    <w:rsid w:val="00030B1B"/>
    <w:rsid w:val="00031B4E"/>
    <w:rsid w:val="000329CA"/>
    <w:rsid w:val="00032BE7"/>
    <w:rsid w:val="000344B4"/>
    <w:rsid w:val="000369CC"/>
    <w:rsid w:val="00036B70"/>
    <w:rsid w:val="00036F2A"/>
    <w:rsid w:val="00040A60"/>
    <w:rsid w:val="00040B64"/>
    <w:rsid w:val="00043696"/>
    <w:rsid w:val="000438EF"/>
    <w:rsid w:val="00043FE9"/>
    <w:rsid w:val="000471C6"/>
    <w:rsid w:val="000509E0"/>
    <w:rsid w:val="00050FD7"/>
    <w:rsid w:val="00051157"/>
    <w:rsid w:val="00054395"/>
    <w:rsid w:val="0005458D"/>
    <w:rsid w:val="00055C52"/>
    <w:rsid w:val="00055FC6"/>
    <w:rsid w:val="000566ED"/>
    <w:rsid w:val="00057377"/>
    <w:rsid w:val="00062941"/>
    <w:rsid w:val="0006311A"/>
    <w:rsid w:val="00065413"/>
    <w:rsid w:val="00066381"/>
    <w:rsid w:val="00067C19"/>
    <w:rsid w:val="0007048A"/>
    <w:rsid w:val="00074E52"/>
    <w:rsid w:val="00075551"/>
    <w:rsid w:val="00077AF9"/>
    <w:rsid w:val="000803FB"/>
    <w:rsid w:val="00081782"/>
    <w:rsid w:val="0008228B"/>
    <w:rsid w:val="000822C5"/>
    <w:rsid w:val="00084D0C"/>
    <w:rsid w:val="00085573"/>
    <w:rsid w:val="00085925"/>
    <w:rsid w:val="00087133"/>
    <w:rsid w:val="000902B3"/>
    <w:rsid w:val="00090485"/>
    <w:rsid w:val="00092195"/>
    <w:rsid w:val="00092CDA"/>
    <w:rsid w:val="000A0FCC"/>
    <w:rsid w:val="000A1342"/>
    <w:rsid w:val="000A1DDF"/>
    <w:rsid w:val="000A5AD4"/>
    <w:rsid w:val="000A7957"/>
    <w:rsid w:val="000B0747"/>
    <w:rsid w:val="000B1BCC"/>
    <w:rsid w:val="000B4BFB"/>
    <w:rsid w:val="000B5DF2"/>
    <w:rsid w:val="000B6E37"/>
    <w:rsid w:val="000C352F"/>
    <w:rsid w:val="000C3645"/>
    <w:rsid w:val="000C3EB3"/>
    <w:rsid w:val="000C49A6"/>
    <w:rsid w:val="000D27F1"/>
    <w:rsid w:val="000D28BB"/>
    <w:rsid w:val="000D2F4C"/>
    <w:rsid w:val="000D4BAC"/>
    <w:rsid w:val="000D5D4A"/>
    <w:rsid w:val="000D672B"/>
    <w:rsid w:val="000E04E4"/>
    <w:rsid w:val="000E176C"/>
    <w:rsid w:val="000E39CD"/>
    <w:rsid w:val="000E3AE7"/>
    <w:rsid w:val="000E46AD"/>
    <w:rsid w:val="000E5BB1"/>
    <w:rsid w:val="000E7574"/>
    <w:rsid w:val="000F02D0"/>
    <w:rsid w:val="000F220A"/>
    <w:rsid w:val="000F3D9A"/>
    <w:rsid w:val="000F405F"/>
    <w:rsid w:val="000F6C7D"/>
    <w:rsid w:val="000F7E1E"/>
    <w:rsid w:val="00100298"/>
    <w:rsid w:val="0010474F"/>
    <w:rsid w:val="001062C1"/>
    <w:rsid w:val="00106FC1"/>
    <w:rsid w:val="001074A1"/>
    <w:rsid w:val="001111F8"/>
    <w:rsid w:val="00111A25"/>
    <w:rsid w:val="00112219"/>
    <w:rsid w:val="00112A06"/>
    <w:rsid w:val="00113CBB"/>
    <w:rsid w:val="00121A44"/>
    <w:rsid w:val="00122E9C"/>
    <w:rsid w:val="00127E85"/>
    <w:rsid w:val="001308C4"/>
    <w:rsid w:val="00130AC0"/>
    <w:rsid w:val="00131DCE"/>
    <w:rsid w:val="00132EAA"/>
    <w:rsid w:val="0013346B"/>
    <w:rsid w:val="001343DB"/>
    <w:rsid w:val="001359BF"/>
    <w:rsid w:val="00136D36"/>
    <w:rsid w:val="00136EA7"/>
    <w:rsid w:val="00137969"/>
    <w:rsid w:val="00143E14"/>
    <w:rsid w:val="001442E7"/>
    <w:rsid w:val="001456F8"/>
    <w:rsid w:val="00145970"/>
    <w:rsid w:val="00146281"/>
    <w:rsid w:val="001474FA"/>
    <w:rsid w:val="00151378"/>
    <w:rsid w:val="00151610"/>
    <w:rsid w:val="00155499"/>
    <w:rsid w:val="0015746A"/>
    <w:rsid w:val="00157498"/>
    <w:rsid w:val="00165369"/>
    <w:rsid w:val="00166201"/>
    <w:rsid w:val="001709AD"/>
    <w:rsid w:val="00170C7F"/>
    <w:rsid w:val="00171E87"/>
    <w:rsid w:val="00172FDD"/>
    <w:rsid w:val="00175168"/>
    <w:rsid w:val="00175E05"/>
    <w:rsid w:val="0017669F"/>
    <w:rsid w:val="001779C4"/>
    <w:rsid w:val="001819E5"/>
    <w:rsid w:val="001828AF"/>
    <w:rsid w:val="00183082"/>
    <w:rsid w:val="00183304"/>
    <w:rsid w:val="00187FD2"/>
    <w:rsid w:val="0019196E"/>
    <w:rsid w:val="00192B67"/>
    <w:rsid w:val="00192B9E"/>
    <w:rsid w:val="001937BA"/>
    <w:rsid w:val="00195054"/>
    <w:rsid w:val="0019535E"/>
    <w:rsid w:val="00195449"/>
    <w:rsid w:val="00196745"/>
    <w:rsid w:val="001968E3"/>
    <w:rsid w:val="001A2F49"/>
    <w:rsid w:val="001A508D"/>
    <w:rsid w:val="001A580A"/>
    <w:rsid w:val="001A7F77"/>
    <w:rsid w:val="001B0708"/>
    <w:rsid w:val="001B24A4"/>
    <w:rsid w:val="001B2D86"/>
    <w:rsid w:val="001B4136"/>
    <w:rsid w:val="001B5D21"/>
    <w:rsid w:val="001B6612"/>
    <w:rsid w:val="001C00AA"/>
    <w:rsid w:val="001C1928"/>
    <w:rsid w:val="001C2165"/>
    <w:rsid w:val="001C68D2"/>
    <w:rsid w:val="001C6EC2"/>
    <w:rsid w:val="001D09E7"/>
    <w:rsid w:val="001D3B52"/>
    <w:rsid w:val="001D3D9B"/>
    <w:rsid w:val="001D418A"/>
    <w:rsid w:val="001D5F8B"/>
    <w:rsid w:val="001D7188"/>
    <w:rsid w:val="001E3764"/>
    <w:rsid w:val="001E72E3"/>
    <w:rsid w:val="001E78D2"/>
    <w:rsid w:val="001F07E1"/>
    <w:rsid w:val="001F46DD"/>
    <w:rsid w:val="001F4F91"/>
    <w:rsid w:val="001F608E"/>
    <w:rsid w:val="001F7622"/>
    <w:rsid w:val="00201835"/>
    <w:rsid w:val="00206C20"/>
    <w:rsid w:val="002100C6"/>
    <w:rsid w:val="00211D69"/>
    <w:rsid w:val="00213CCE"/>
    <w:rsid w:val="00213D65"/>
    <w:rsid w:val="002154D1"/>
    <w:rsid w:val="00215B23"/>
    <w:rsid w:val="00217542"/>
    <w:rsid w:val="002177A2"/>
    <w:rsid w:val="00217853"/>
    <w:rsid w:val="00221C36"/>
    <w:rsid w:val="00227E66"/>
    <w:rsid w:val="00230B3D"/>
    <w:rsid w:val="00230CE1"/>
    <w:rsid w:val="002310AB"/>
    <w:rsid w:val="00231DBA"/>
    <w:rsid w:val="00235C9B"/>
    <w:rsid w:val="00237B5B"/>
    <w:rsid w:val="0024052E"/>
    <w:rsid w:val="00241189"/>
    <w:rsid w:val="002413BE"/>
    <w:rsid w:val="0024589D"/>
    <w:rsid w:val="002475EA"/>
    <w:rsid w:val="00247932"/>
    <w:rsid w:val="00255067"/>
    <w:rsid w:val="0025521C"/>
    <w:rsid w:val="002566C5"/>
    <w:rsid w:val="0026410F"/>
    <w:rsid w:val="00267179"/>
    <w:rsid w:val="00267868"/>
    <w:rsid w:val="00271328"/>
    <w:rsid w:val="00273B20"/>
    <w:rsid w:val="00273EF3"/>
    <w:rsid w:val="0027527F"/>
    <w:rsid w:val="0027614D"/>
    <w:rsid w:val="00276701"/>
    <w:rsid w:val="00276FD6"/>
    <w:rsid w:val="0028051A"/>
    <w:rsid w:val="00281E9A"/>
    <w:rsid w:val="00283720"/>
    <w:rsid w:val="002843F6"/>
    <w:rsid w:val="00286729"/>
    <w:rsid w:val="00287D8D"/>
    <w:rsid w:val="00287FC3"/>
    <w:rsid w:val="002927B6"/>
    <w:rsid w:val="00295418"/>
    <w:rsid w:val="00295B7E"/>
    <w:rsid w:val="00295D45"/>
    <w:rsid w:val="002A0AAF"/>
    <w:rsid w:val="002A2EB5"/>
    <w:rsid w:val="002A5A35"/>
    <w:rsid w:val="002A6158"/>
    <w:rsid w:val="002A6EE8"/>
    <w:rsid w:val="002B07A2"/>
    <w:rsid w:val="002B15C6"/>
    <w:rsid w:val="002B3845"/>
    <w:rsid w:val="002B6D48"/>
    <w:rsid w:val="002B71C3"/>
    <w:rsid w:val="002B7887"/>
    <w:rsid w:val="002C006A"/>
    <w:rsid w:val="002C00D7"/>
    <w:rsid w:val="002C06FA"/>
    <w:rsid w:val="002C0B97"/>
    <w:rsid w:val="002C1501"/>
    <w:rsid w:val="002C2B18"/>
    <w:rsid w:val="002C41B1"/>
    <w:rsid w:val="002C6EF5"/>
    <w:rsid w:val="002D351F"/>
    <w:rsid w:val="002D36FA"/>
    <w:rsid w:val="002D57B3"/>
    <w:rsid w:val="002D7B8F"/>
    <w:rsid w:val="002E20B1"/>
    <w:rsid w:val="002E23D3"/>
    <w:rsid w:val="002E57C3"/>
    <w:rsid w:val="002F0511"/>
    <w:rsid w:val="003009B8"/>
    <w:rsid w:val="003009FA"/>
    <w:rsid w:val="00300BD3"/>
    <w:rsid w:val="0030119B"/>
    <w:rsid w:val="00302CFA"/>
    <w:rsid w:val="00304E60"/>
    <w:rsid w:val="00305EB5"/>
    <w:rsid w:val="00310C3E"/>
    <w:rsid w:val="00311E9E"/>
    <w:rsid w:val="003142CD"/>
    <w:rsid w:val="00314537"/>
    <w:rsid w:val="003152B8"/>
    <w:rsid w:val="00315966"/>
    <w:rsid w:val="00323972"/>
    <w:rsid w:val="003325B4"/>
    <w:rsid w:val="00332E20"/>
    <w:rsid w:val="00334483"/>
    <w:rsid w:val="00335797"/>
    <w:rsid w:val="003408EF"/>
    <w:rsid w:val="00340B57"/>
    <w:rsid w:val="00342412"/>
    <w:rsid w:val="00345C56"/>
    <w:rsid w:val="00347AC9"/>
    <w:rsid w:val="003516A3"/>
    <w:rsid w:val="0035447C"/>
    <w:rsid w:val="0036080F"/>
    <w:rsid w:val="0036137A"/>
    <w:rsid w:val="00362389"/>
    <w:rsid w:val="00362641"/>
    <w:rsid w:val="00363C43"/>
    <w:rsid w:val="003643C6"/>
    <w:rsid w:val="00364F8D"/>
    <w:rsid w:val="00365107"/>
    <w:rsid w:val="00367FA5"/>
    <w:rsid w:val="003707C0"/>
    <w:rsid w:val="0037104A"/>
    <w:rsid w:val="00372498"/>
    <w:rsid w:val="00372DA6"/>
    <w:rsid w:val="003742DC"/>
    <w:rsid w:val="00375B1D"/>
    <w:rsid w:val="003774A3"/>
    <w:rsid w:val="0038064E"/>
    <w:rsid w:val="00381605"/>
    <w:rsid w:val="00381884"/>
    <w:rsid w:val="00382D4E"/>
    <w:rsid w:val="003848C9"/>
    <w:rsid w:val="003854E7"/>
    <w:rsid w:val="003903DC"/>
    <w:rsid w:val="00391735"/>
    <w:rsid w:val="0039588A"/>
    <w:rsid w:val="0039649C"/>
    <w:rsid w:val="00397360"/>
    <w:rsid w:val="003977A5"/>
    <w:rsid w:val="003A0D03"/>
    <w:rsid w:val="003A3947"/>
    <w:rsid w:val="003A4527"/>
    <w:rsid w:val="003A4756"/>
    <w:rsid w:val="003A5070"/>
    <w:rsid w:val="003B0D61"/>
    <w:rsid w:val="003B22B3"/>
    <w:rsid w:val="003B2CF1"/>
    <w:rsid w:val="003B3F23"/>
    <w:rsid w:val="003B5A3A"/>
    <w:rsid w:val="003B7331"/>
    <w:rsid w:val="003C1A1A"/>
    <w:rsid w:val="003C250C"/>
    <w:rsid w:val="003C4B22"/>
    <w:rsid w:val="003C5ECA"/>
    <w:rsid w:val="003C6649"/>
    <w:rsid w:val="003C7625"/>
    <w:rsid w:val="003C78FD"/>
    <w:rsid w:val="003D0284"/>
    <w:rsid w:val="003D1BC0"/>
    <w:rsid w:val="003D3587"/>
    <w:rsid w:val="003D522D"/>
    <w:rsid w:val="003D5748"/>
    <w:rsid w:val="003D60D4"/>
    <w:rsid w:val="003D7989"/>
    <w:rsid w:val="003D7A27"/>
    <w:rsid w:val="003E2078"/>
    <w:rsid w:val="003E5710"/>
    <w:rsid w:val="003E618A"/>
    <w:rsid w:val="003E6464"/>
    <w:rsid w:val="003F0456"/>
    <w:rsid w:val="003F2101"/>
    <w:rsid w:val="003F3217"/>
    <w:rsid w:val="003F4661"/>
    <w:rsid w:val="003F4A44"/>
    <w:rsid w:val="003F6E6A"/>
    <w:rsid w:val="004038A4"/>
    <w:rsid w:val="00403AED"/>
    <w:rsid w:val="004042AD"/>
    <w:rsid w:val="00404DCF"/>
    <w:rsid w:val="004068A8"/>
    <w:rsid w:val="00410171"/>
    <w:rsid w:val="00410D17"/>
    <w:rsid w:val="00411232"/>
    <w:rsid w:val="00411849"/>
    <w:rsid w:val="00413CAC"/>
    <w:rsid w:val="00415075"/>
    <w:rsid w:val="00416609"/>
    <w:rsid w:val="00416C54"/>
    <w:rsid w:val="004226A6"/>
    <w:rsid w:val="00424024"/>
    <w:rsid w:val="004264F1"/>
    <w:rsid w:val="004279B2"/>
    <w:rsid w:val="00431942"/>
    <w:rsid w:val="00431F33"/>
    <w:rsid w:val="00432ED1"/>
    <w:rsid w:val="00433ED6"/>
    <w:rsid w:val="004353E0"/>
    <w:rsid w:val="0043555B"/>
    <w:rsid w:val="00436C7B"/>
    <w:rsid w:val="00441024"/>
    <w:rsid w:val="00444D06"/>
    <w:rsid w:val="00446FAD"/>
    <w:rsid w:val="004472EE"/>
    <w:rsid w:val="004503E4"/>
    <w:rsid w:val="0045067C"/>
    <w:rsid w:val="004524EF"/>
    <w:rsid w:val="00452F18"/>
    <w:rsid w:val="00455D5A"/>
    <w:rsid w:val="00455F98"/>
    <w:rsid w:val="00461050"/>
    <w:rsid w:val="00462470"/>
    <w:rsid w:val="004637F4"/>
    <w:rsid w:val="0046381D"/>
    <w:rsid w:val="00474701"/>
    <w:rsid w:val="00474F50"/>
    <w:rsid w:val="00475383"/>
    <w:rsid w:val="00476996"/>
    <w:rsid w:val="00481210"/>
    <w:rsid w:val="00482E92"/>
    <w:rsid w:val="004839AA"/>
    <w:rsid w:val="00485AB3"/>
    <w:rsid w:val="0048642D"/>
    <w:rsid w:val="004928F7"/>
    <w:rsid w:val="00492D18"/>
    <w:rsid w:val="00494724"/>
    <w:rsid w:val="0049631C"/>
    <w:rsid w:val="00496982"/>
    <w:rsid w:val="00496A71"/>
    <w:rsid w:val="00496ACB"/>
    <w:rsid w:val="004A02B9"/>
    <w:rsid w:val="004A22A1"/>
    <w:rsid w:val="004A3835"/>
    <w:rsid w:val="004A62F6"/>
    <w:rsid w:val="004A7F22"/>
    <w:rsid w:val="004B0C03"/>
    <w:rsid w:val="004B0D8E"/>
    <w:rsid w:val="004B4BC3"/>
    <w:rsid w:val="004B7158"/>
    <w:rsid w:val="004B7FF8"/>
    <w:rsid w:val="004C4CCE"/>
    <w:rsid w:val="004C5A75"/>
    <w:rsid w:val="004D240B"/>
    <w:rsid w:val="004D3F94"/>
    <w:rsid w:val="004D4DD8"/>
    <w:rsid w:val="004D7228"/>
    <w:rsid w:val="004E1C79"/>
    <w:rsid w:val="004E5ED5"/>
    <w:rsid w:val="004F0B5D"/>
    <w:rsid w:val="004F26E1"/>
    <w:rsid w:val="004F2A09"/>
    <w:rsid w:val="004F2A0D"/>
    <w:rsid w:val="004F2A2F"/>
    <w:rsid w:val="004F3A16"/>
    <w:rsid w:val="004F3DD6"/>
    <w:rsid w:val="004F4A25"/>
    <w:rsid w:val="004F6C1E"/>
    <w:rsid w:val="004F76B1"/>
    <w:rsid w:val="004F76D9"/>
    <w:rsid w:val="004F7FC1"/>
    <w:rsid w:val="005007D2"/>
    <w:rsid w:val="0050166F"/>
    <w:rsid w:val="00510E40"/>
    <w:rsid w:val="00510E43"/>
    <w:rsid w:val="0051553C"/>
    <w:rsid w:val="00515704"/>
    <w:rsid w:val="00515868"/>
    <w:rsid w:val="00515A55"/>
    <w:rsid w:val="00516387"/>
    <w:rsid w:val="00517A65"/>
    <w:rsid w:val="00520173"/>
    <w:rsid w:val="005220E3"/>
    <w:rsid w:val="00522666"/>
    <w:rsid w:val="0052476C"/>
    <w:rsid w:val="0052537F"/>
    <w:rsid w:val="005258D1"/>
    <w:rsid w:val="005272C2"/>
    <w:rsid w:val="00527A89"/>
    <w:rsid w:val="00530A8A"/>
    <w:rsid w:val="0053614E"/>
    <w:rsid w:val="00540155"/>
    <w:rsid w:val="005423A9"/>
    <w:rsid w:val="00543DE4"/>
    <w:rsid w:val="005451A3"/>
    <w:rsid w:val="00545EA3"/>
    <w:rsid w:val="00547603"/>
    <w:rsid w:val="005505A3"/>
    <w:rsid w:val="00550CE5"/>
    <w:rsid w:val="005540D5"/>
    <w:rsid w:val="00560C0C"/>
    <w:rsid w:val="005614C4"/>
    <w:rsid w:val="0056331B"/>
    <w:rsid w:val="00567218"/>
    <w:rsid w:val="005674C5"/>
    <w:rsid w:val="00567FA8"/>
    <w:rsid w:val="00570601"/>
    <w:rsid w:val="00570E1B"/>
    <w:rsid w:val="005724A1"/>
    <w:rsid w:val="005724CA"/>
    <w:rsid w:val="005736D5"/>
    <w:rsid w:val="00573F30"/>
    <w:rsid w:val="005746A4"/>
    <w:rsid w:val="00577CC5"/>
    <w:rsid w:val="00581237"/>
    <w:rsid w:val="00581E35"/>
    <w:rsid w:val="005823B9"/>
    <w:rsid w:val="00584B0A"/>
    <w:rsid w:val="005857E4"/>
    <w:rsid w:val="00585A0C"/>
    <w:rsid w:val="005874B6"/>
    <w:rsid w:val="005928AA"/>
    <w:rsid w:val="005A14F8"/>
    <w:rsid w:val="005A4FFA"/>
    <w:rsid w:val="005A59F0"/>
    <w:rsid w:val="005A5EE5"/>
    <w:rsid w:val="005A653F"/>
    <w:rsid w:val="005A66AF"/>
    <w:rsid w:val="005A7FE6"/>
    <w:rsid w:val="005B0858"/>
    <w:rsid w:val="005B14E9"/>
    <w:rsid w:val="005B1952"/>
    <w:rsid w:val="005B1B06"/>
    <w:rsid w:val="005B3114"/>
    <w:rsid w:val="005B43E3"/>
    <w:rsid w:val="005B527D"/>
    <w:rsid w:val="005C1074"/>
    <w:rsid w:val="005C1B86"/>
    <w:rsid w:val="005C3EEE"/>
    <w:rsid w:val="005C67CC"/>
    <w:rsid w:val="005C7A24"/>
    <w:rsid w:val="005D0264"/>
    <w:rsid w:val="005D123F"/>
    <w:rsid w:val="005D2BCC"/>
    <w:rsid w:val="005D38AF"/>
    <w:rsid w:val="005E0E3C"/>
    <w:rsid w:val="005E13DB"/>
    <w:rsid w:val="005E1AFF"/>
    <w:rsid w:val="005E3E7F"/>
    <w:rsid w:val="005E5721"/>
    <w:rsid w:val="005F034C"/>
    <w:rsid w:val="00600595"/>
    <w:rsid w:val="006025D1"/>
    <w:rsid w:val="006027D1"/>
    <w:rsid w:val="006037C3"/>
    <w:rsid w:val="00604612"/>
    <w:rsid w:val="00606AC0"/>
    <w:rsid w:val="00606D2A"/>
    <w:rsid w:val="00607F61"/>
    <w:rsid w:val="006120CF"/>
    <w:rsid w:val="00612C60"/>
    <w:rsid w:val="006145D9"/>
    <w:rsid w:val="00614A1D"/>
    <w:rsid w:val="00615C66"/>
    <w:rsid w:val="00615F15"/>
    <w:rsid w:val="00620604"/>
    <w:rsid w:val="00621FF9"/>
    <w:rsid w:val="00622E8C"/>
    <w:rsid w:val="006259DE"/>
    <w:rsid w:val="00627503"/>
    <w:rsid w:val="0062795B"/>
    <w:rsid w:val="00631567"/>
    <w:rsid w:val="00634194"/>
    <w:rsid w:val="0063628B"/>
    <w:rsid w:val="00643F48"/>
    <w:rsid w:val="00645170"/>
    <w:rsid w:val="006504B5"/>
    <w:rsid w:val="00650701"/>
    <w:rsid w:val="00650A01"/>
    <w:rsid w:val="00650BD9"/>
    <w:rsid w:val="0065200B"/>
    <w:rsid w:val="00652BA7"/>
    <w:rsid w:val="00656B7F"/>
    <w:rsid w:val="00657421"/>
    <w:rsid w:val="0066211D"/>
    <w:rsid w:val="00662636"/>
    <w:rsid w:val="006627C1"/>
    <w:rsid w:val="0066378A"/>
    <w:rsid w:val="00664720"/>
    <w:rsid w:val="006656D3"/>
    <w:rsid w:val="00666C39"/>
    <w:rsid w:val="00673527"/>
    <w:rsid w:val="00673908"/>
    <w:rsid w:val="00674061"/>
    <w:rsid w:val="006747F5"/>
    <w:rsid w:val="00674A2F"/>
    <w:rsid w:val="006755F2"/>
    <w:rsid w:val="00676CA3"/>
    <w:rsid w:val="006773B8"/>
    <w:rsid w:val="00677992"/>
    <w:rsid w:val="00680337"/>
    <w:rsid w:val="0068045C"/>
    <w:rsid w:val="00685070"/>
    <w:rsid w:val="006853DA"/>
    <w:rsid w:val="006905CE"/>
    <w:rsid w:val="00690749"/>
    <w:rsid w:val="0069209C"/>
    <w:rsid w:val="006979BD"/>
    <w:rsid w:val="00697CD8"/>
    <w:rsid w:val="006A01B5"/>
    <w:rsid w:val="006A25A5"/>
    <w:rsid w:val="006A6B43"/>
    <w:rsid w:val="006B1198"/>
    <w:rsid w:val="006B16BE"/>
    <w:rsid w:val="006B2B15"/>
    <w:rsid w:val="006B3FCE"/>
    <w:rsid w:val="006B5E29"/>
    <w:rsid w:val="006C0875"/>
    <w:rsid w:val="006C130F"/>
    <w:rsid w:val="006C21DF"/>
    <w:rsid w:val="006C253F"/>
    <w:rsid w:val="006C5C78"/>
    <w:rsid w:val="006C6406"/>
    <w:rsid w:val="006C6780"/>
    <w:rsid w:val="006D0BFA"/>
    <w:rsid w:val="006D1524"/>
    <w:rsid w:val="006D33F7"/>
    <w:rsid w:val="006D35DB"/>
    <w:rsid w:val="006D580C"/>
    <w:rsid w:val="006D5981"/>
    <w:rsid w:val="006E19B6"/>
    <w:rsid w:val="006E2A40"/>
    <w:rsid w:val="006E2DE5"/>
    <w:rsid w:val="006E4F20"/>
    <w:rsid w:val="006E6107"/>
    <w:rsid w:val="006E6305"/>
    <w:rsid w:val="006F0C4F"/>
    <w:rsid w:val="006F2817"/>
    <w:rsid w:val="006F54F3"/>
    <w:rsid w:val="00703127"/>
    <w:rsid w:val="00704E2A"/>
    <w:rsid w:val="00705D4A"/>
    <w:rsid w:val="00706D74"/>
    <w:rsid w:val="007075C3"/>
    <w:rsid w:val="00710533"/>
    <w:rsid w:val="0071594D"/>
    <w:rsid w:val="00717C38"/>
    <w:rsid w:val="00717FEE"/>
    <w:rsid w:val="007215F5"/>
    <w:rsid w:val="00722496"/>
    <w:rsid w:val="0072387C"/>
    <w:rsid w:val="0072401D"/>
    <w:rsid w:val="007272BD"/>
    <w:rsid w:val="007319DE"/>
    <w:rsid w:val="00732AA6"/>
    <w:rsid w:val="007338E2"/>
    <w:rsid w:val="00734487"/>
    <w:rsid w:val="007357A5"/>
    <w:rsid w:val="007404BC"/>
    <w:rsid w:val="007408D1"/>
    <w:rsid w:val="00741A68"/>
    <w:rsid w:val="00742595"/>
    <w:rsid w:val="00743070"/>
    <w:rsid w:val="0074361C"/>
    <w:rsid w:val="0074446F"/>
    <w:rsid w:val="007503AE"/>
    <w:rsid w:val="00751ED4"/>
    <w:rsid w:val="00752906"/>
    <w:rsid w:val="00760381"/>
    <w:rsid w:val="007638B3"/>
    <w:rsid w:val="00770E39"/>
    <w:rsid w:val="0077145B"/>
    <w:rsid w:val="0077304C"/>
    <w:rsid w:val="00774E97"/>
    <w:rsid w:val="00777D00"/>
    <w:rsid w:val="0078067B"/>
    <w:rsid w:val="007873A3"/>
    <w:rsid w:val="0078781F"/>
    <w:rsid w:val="00792365"/>
    <w:rsid w:val="00794767"/>
    <w:rsid w:val="007951CD"/>
    <w:rsid w:val="007A0CB8"/>
    <w:rsid w:val="007A2413"/>
    <w:rsid w:val="007A2A8C"/>
    <w:rsid w:val="007A4894"/>
    <w:rsid w:val="007A7D19"/>
    <w:rsid w:val="007B2AFC"/>
    <w:rsid w:val="007B43FB"/>
    <w:rsid w:val="007B47DE"/>
    <w:rsid w:val="007B4AB4"/>
    <w:rsid w:val="007B4B1E"/>
    <w:rsid w:val="007B4B33"/>
    <w:rsid w:val="007C139E"/>
    <w:rsid w:val="007C1B74"/>
    <w:rsid w:val="007C2543"/>
    <w:rsid w:val="007C3E63"/>
    <w:rsid w:val="007C44AC"/>
    <w:rsid w:val="007C5C5B"/>
    <w:rsid w:val="007C5FD5"/>
    <w:rsid w:val="007C6241"/>
    <w:rsid w:val="007D10D4"/>
    <w:rsid w:val="007D13D0"/>
    <w:rsid w:val="007D23A6"/>
    <w:rsid w:val="007D59AE"/>
    <w:rsid w:val="007D6D75"/>
    <w:rsid w:val="007D70E8"/>
    <w:rsid w:val="007D769B"/>
    <w:rsid w:val="007E17D6"/>
    <w:rsid w:val="007E1F0A"/>
    <w:rsid w:val="007E2423"/>
    <w:rsid w:val="007E2793"/>
    <w:rsid w:val="007E5324"/>
    <w:rsid w:val="007E5805"/>
    <w:rsid w:val="007E65AA"/>
    <w:rsid w:val="007E6B66"/>
    <w:rsid w:val="007F0164"/>
    <w:rsid w:val="007F451A"/>
    <w:rsid w:val="007F4AD9"/>
    <w:rsid w:val="007F7B76"/>
    <w:rsid w:val="00801F1E"/>
    <w:rsid w:val="0080472A"/>
    <w:rsid w:val="00810BD4"/>
    <w:rsid w:val="00812E1C"/>
    <w:rsid w:val="00815954"/>
    <w:rsid w:val="008218EB"/>
    <w:rsid w:val="0082473C"/>
    <w:rsid w:val="00825078"/>
    <w:rsid w:val="008270EC"/>
    <w:rsid w:val="00827EE7"/>
    <w:rsid w:val="00830131"/>
    <w:rsid w:val="00832C29"/>
    <w:rsid w:val="00833098"/>
    <w:rsid w:val="0083527C"/>
    <w:rsid w:val="0083680E"/>
    <w:rsid w:val="00836E56"/>
    <w:rsid w:val="0084179F"/>
    <w:rsid w:val="00843F02"/>
    <w:rsid w:val="0084589A"/>
    <w:rsid w:val="00845C5D"/>
    <w:rsid w:val="00846ED4"/>
    <w:rsid w:val="00847285"/>
    <w:rsid w:val="0085034D"/>
    <w:rsid w:val="008511A7"/>
    <w:rsid w:val="0085130A"/>
    <w:rsid w:val="00852BE2"/>
    <w:rsid w:val="008546EE"/>
    <w:rsid w:val="008546FD"/>
    <w:rsid w:val="00856BFC"/>
    <w:rsid w:val="008579E4"/>
    <w:rsid w:val="00860163"/>
    <w:rsid w:val="00863A84"/>
    <w:rsid w:val="00864730"/>
    <w:rsid w:val="0086643C"/>
    <w:rsid w:val="00866A69"/>
    <w:rsid w:val="0086707C"/>
    <w:rsid w:val="008672A2"/>
    <w:rsid w:val="00867FA3"/>
    <w:rsid w:val="008710F0"/>
    <w:rsid w:val="008726E7"/>
    <w:rsid w:val="0087330E"/>
    <w:rsid w:val="00874A62"/>
    <w:rsid w:val="008765E1"/>
    <w:rsid w:val="008768AB"/>
    <w:rsid w:val="00877002"/>
    <w:rsid w:val="00877431"/>
    <w:rsid w:val="00880567"/>
    <w:rsid w:val="0088094C"/>
    <w:rsid w:val="008809FC"/>
    <w:rsid w:val="00881B0A"/>
    <w:rsid w:val="0088217D"/>
    <w:rsid w:val="0088266C"/>
    <w:rsid w:val="00882F94"/>
    <w:rsid w:val="00882FDB"/>
    <w:rsid w:val="008915E2"/>
    <w:rsid w:val="008917AD"/>
    <w:rsid w:val="008935CF"/>
    <w:rsid w:val="00893F1A"/>
    <w:rsid w:val="00896636"/>
    <w:rsid w:val="008A41DA"/>
    <w:rsid w:val="008A440C"/>
    <w:rsid w:val="008A46DB"/>
    <w:rsid w:val="008A4BE5"/>
    <w:rsid w:val="008A62CF"/>
    <w:rsid w:val="008A74B9"/>
    <w:rsid w:val="008B0402"/>
    <w:rsid w:val="008B3F47"/>
    <w:rsid w:val="008B4CD9"/>
    <w:rsid w:val="008B6717"/>
    <w:rsid w:val="008B7295"/>
    <w:rsid w:val="008C1136"/>
    <w:rsid w:val="008C1438"/>
    <w:rsid w:val="008C3BB3"/>
    <w:rsid w:val="008C5113"/>
    <w:rsid w:val="008C7A5B"/>
    <w:rsid w:val="008C7B9E"/>
    <w:rsid w:val="008D0726"/>
    <w:rsid w:val="008D1389"/>
    <w:rsid w:val="008D2304"/>
    <w:rsid w:val="008D313F"/>
    <w:rsid w:val="008D444D"/>
    <w:rsid w:val="008D5A4C"/>
    <w:rsid w:val="008E028D"/>
    <w:rsid w:val="008E0BD0"/>
    <w:rsid w:val="008E41A8"/>
    <w:rsid w:val="008E46AF"/>
    <w:rsid w:val="008E4DAE"/>
    <w:rsid w:val="008E7FA2"/>
    <w:rsid w:val="008F1CE1"/>
    <w:rsid w:val="008F6BA5"/>
    <w:rsid w:val="009016B5"/>
    <w:rsid w:val="00901FDC"/>
    <w:rsid w:val="0090491D"/>
    <w:rsid w:val="009105C8"/>
    <w:rsid w:val="0091066F"/>
    <w:rsid w:val="00911907"/>
    <w:rsid w:val="009124AB"/>
    <w:rsid w:val="009153E8"/>
    <w:rsid w:val="00917A17"/>
    <w:rsid w:val="0092017B"/>
    <w:rsid w:val="00921326"/>
    <w:rsid w:val="00923117"/>
    <w:rsid w:val="00925D6C"/>
    <w:rsid w:val="0093705D"/>
    <w:rsid w:val="00937A41"/>
    <w:rsid w:val="009403CC"/>
    <w:rsid w:val="0094153B"/>
    <w:rsid w:val="009428A6"/>
    <w:rsid w:val="00944AF0"/>
    <w:rsid w:val="009454D1"/>
    <w:rsid w:val="009465D2"/>
    <w:rsid w:val="00953B60"/>
    <w:rsid w:val="00953D48"/>
    <w:rsid w:val="0095522A"/>
    <w:rsid w:val="009578E6"/>
    <w:rsid w:val="009610C6"/>
    <w:rsid w:val="00967F2D"/>
    <w:rsid w:val="00970B17"/>
    <w:rsid w:val="00970B5A"/>
    <w:rsid w:val="00971860"/>
    <w:rsid w:val="00971CBF"/>
    <w:rsid w:val="00974AC0"/>
    <w:rsid w:val="009777EC"/>
    <w:rsid w:val="00983D9F"/>
    <w:rsid w:val="00984668"/>
    <w:rsid w:val="00984B55"/>
    <w:rsid w:val="00985224"/>
    <w:rsid w:val="009857BF"/>
    <w:rsid w:val="00986540"/>
    <w:rsid w:val="0098663A"/>
    <w:rsid w:val="00987412"/>
    <w:rsid w:val="00990C33"/>
    <w:rsid w:val="00992C93"/>
    <w:rsid w:val="00994547"/>
    <w:rsid w:val="009955CE"/>
    <w:rsid w:val="00996D9C"/>
    <w:rsid w:val="009A10F4"/>
    <w:rsid w:val="009A1F51"/>
    <w:rsid w:val="009A2BD5"/>
    <w:rsid w:val="009A7E9A"/>
    <w:rsid w:val="009B0AA0"/>
    <w:rsid w:val="009B0B23"/>
    <w:rsid w:val="009B48A1"/>
    <w:rsid w:val="009B61FF"/>
    <w:rsid w:val="009B6A1B"/>
    <w:rsid w:val="009B7B7E"/>
    <w:rsid w:val="009C1951"/>
    <w:rsid w:val="009C19DC"/>
    <w:rsid w:val="009C73EF"/>
    <w:rsid w:val="009E0B82"/>
    <w:rsid w:val="009E32F2"/>
    <w:rsid w:val="009E480E"/>
    <w:rsid w:val="009E5C2E"/>
    <w:rsid w:val="009F0107"/>
    <w:rsid w:val="009F0372"/>
    <w:rsid w:val="009F2D55"/>
    <w:rsid w:val="009F3768"/>
    <w:rsid w:val="009F3D2E"/>
    <w:rsid w:val="009F442C"/>
    <w:rsid w:val="009F5523"/>
    <w:rsid w:val="009F5E9C"/>
    <w:rsid w:val="00A0051B"/>
    <w:rsid w:val="00A0658A"/>
    <w:rsid w:val="00A06B69"/>
    <w:rsid w:val="00A07479"/>
    <w:rsid w:val="00A07982"/>
    <w:rsid w:val="00A112B6"/>
    <w:rsid w:val="00A13310"/>
    <w:rsid w:val="00A223C2"/>
    <w:rsid w:val="00A24294"/>
    <w:rsid w:val="00A24492"/>
    <w:rsid w:val="00A249F4"/>
    <w:rsid w:val="00A27A1E"/>
    <w:rsid w:val="00A30AF1"/>
    <w:rsid w:val="00A31338"/>
    <w:rsid w:val="00A33069"/>
    <w:rsid w:val="00A336A0"/>
    <w:rsid w:val="00A35D8D"/>
    <w:rsid w:val="00A37B1A"/>
    <w:rsid w:val="00A41911"/>
    <w:rsid w:val="00A479C5"/>
    <w:rsid w:val="00A51CC1"/>
    <w:rsid w:val="00A51FDC"/>
    <w:rsid w:val="00A52177"/>
    <w:rsid w:val="00A53538"/>
    <w:rsid w:val="00A56F0B"/>
    <w:rsid w:val="00A645A4"/>
    <w:rsid w:val="00A656F1"/>
    <w:rsid w:val="00A72B10"/>
    <w:rsid w:val="00A73751"/>
    <w:rsid w:val="00A76976"/>
    <w:rsid w:val="00A82D43"/>
    <w:rsid w:val="00A83253"/>
    <w:rsid w:val="00A83487"/>
    <w:rsid w:val="00A84556"/>
    <w:rsid w:val="00A84849"/>
    <w:rsid w:val="00A877AD"/>
    <w:rsid w:val="00A90555"/>
    <w:rsid w:val="00A90C9B"/>
    <w:rsid w:val="00A94F56"/>
    <w:rsid w:val="00A95F2C"/>
    <w:rsid w:val="00AA0376"/>
    <w:rsid w:val="00AA3355"/>
    <w:rsid w:val="00AA5066"/>
    <w:rsid w:val="00AA6830"/>
    <w:rsid w:val="00AA6B13"/>
    <w:rsid w:val="00AB0068"/>
    <w:rsid w:val="00AB2DDA"/>
    <w:rsid w:val="00AB2F0C"/>
    <w:rsid w:val="00AB5B2E"/>
    <w:rsid w:val="00AC2EC6"/>
    <w:rsid w:val="00AC5760"/>
    <w:rsid w:val="00AC7CCA"/>
    <w:rsid w:val="00AD1C46"/>
    <w:rsid w:val="00AD37B8"/>
    <w:rsid w:val="00AD76E0"/>
    <w:rsid w:val="00AE12F1"/>
    <w:rsid w:val="00AE55B5"/>
    <w:rsid w:val="00AE6CBF"/>
    <w:rsid w:val="00AE72FC"/>
    <w:rsid w:val="00AF1637"/>
    <w:rsid w:val="00AF1B59"/>
    <w:rsid w:val="00AF29F7"/>
    <w:rsid w:val="00AF2A7A"/>
    <w:rsid w:val="00AF2AFE"/>
    <w:rsid w:val="00AF375E"/>
    <w:rsid w:val="00AF4EEA"/>
    <w:rsid w:val="00AF58B0"/>
    <w:rsid w:val="00AF5BC9"/>
    <w:rsid w:val="00AF76D4"/>
    <w:rsid w:val="00B00431"/>
    <w:rsid w:val="00B02021"/>
    <w:rsid w:val="00B02866"/>
    <w:rsid w:val="00B02F2F"/>
    <w:rsid w:val="00B03AA6"/>
    <w:rsid w:val="00B05069"/>
    <w:rsid w:val="00B06B69"/>
    <w:rsid w:val="00B07C50"/>
    <w:rsid w:val="00B10386"/>
    <w:rsid w:val="00B1107D"/>
    <w:rsid w:val="00B11BCB"/>
    <w:rsid w:val="00B13D7D"/>
    <w:rsid w:val="00B145D7"/>
    <w:rsid w:val="00B146C1"/>
    <w:rsid w:val="00B1640D"/>
    <w:rsid w:val="00B17CEA"/>
    <w:rsid w:val="00B21D9F"/>
    <w:rsid w:val="00B23791"/>
    <w:rsid w:val="00B243B4"/>
    <w:rsid w:val="00B26D75"/>
    <w:rsid w:val="00B276BF"/>
    <w:rsid w:val="00B27911"/>
    <w:rsid w:val="00B350BD"/>
    <w:rsid w:val="00B41187"/>
    <w:rsid w:val="00B423C1"/>
    <w:rsid w:val="00B467DE"/>
    <w:rsid w:val="00B47CE7"/>
    <w:rsid w:val="00B50532"/>
    <w:rsid w:val="00B52869"/>
    <w:rsid w:val="00B52CC2"/>
    <w:rsid w:val="00B52D63"/>
    <w:rsid w:val="00B5337B"/>
    <w:rsid w:val="00B53FC8"/>
    <w:rsid w:val="00B56DD9"/>
    <w:rsid w:val="00B57116"/>
    <w:rsid w:val="00B601BD"/>
    <w:rsid w:val="00B602E4"/>
    <w:rsid w:val="00B63896"/>
    <w:rsid w:val="00B64687"/>
    <w:rsid w:val="00B67626"/>
    <w:rsid w:val="00B70A6A"/>
    <w:rsid w:val="00B714A2"/>
    <w:rsid w:val="00B72283"/>
    <w:rsid w:val="00B74646"/>
    <w:rsid w:val="00B75016"/>
    <w:rsid w:val="00B75B88"/>
    <w:rsid w:val="00B8041E"/>
    <w:rsid w:val="00B81553"/>
    <w:rsid w:val="00B815B1"/>
    <w:rsid w:val="00B81790"/>
    <w:rsid w:val="00B81B12"/>
    <w:rsid w:val="00B8647C"/>
    <w:rsid w:val="00B868A8"/>
    <w:rsid w:val="00B904A3"/>
    <w:rsid w:val="00B91F4B"/>
    <w:rsid w:val="00B9474B"/>
    <w:rsid w:val="00B94929"/>
    <w:rsid w:val="00B96277"/>
    <w:rsid w:val="00B96D3A"/>
    <w:rsid w:val="00B97B66"/>
    <w:rsid w:val="00BA06DA"/>
    <w:rsid w:val="00BA16DA"/>
    <w:rsid w:val="00BA2030"/>
    <w:rsid w:val="00BA2C49"/>
    <w:rsid w:val="00BA594A"/>
    <w:rsid w:val="00BA6BDE"/>
    <w:rsid w:val="00BA73A8"/>
    <w:rsid w:val="00BA7C97"/>
    <w:rsid w:val="00BB0835"/>
    <w:rsid w:val="00BB0F14"/>
    <w:rsid w:val="00BB30C6"/>
    <w:rsid w:val="00BB317A"/>
    <w:rsid w:val="00BB566B"/>
    <w:rsid w:val="00BB6AB1"/>
    <w:rsid w:val="00BB77BE"/>
    <w:rsid w:val="00BC2805"/>
    <w:rsid w:val="00BD062E"/>
    <w:rsid w:val="00BD0C92"/>
    <w:rsid w:val="00BD20D3"/>
    <w:rsid w:val="00BD27EC"/>
    <w:rsid w:val="00BD78C5"/>
    <w:rsid w:val="00BE198B"/>
    <w:rsid w:val="00BE1A96"/>
    <w:rsid w:val="00BE6E75"/>
    <w:rsid w:val="00BF0CB8"/>
    <w:rsid w:val="00BF0F9F"/>
    <w:rsid w:val="00BF109D"/>
    <w:rsid w:val="00BF1EB6"/>
    <w:rsid w:val="00BF3D83"/>
    <w:rsid w:val="00BF7884"/>
    <w:rsid w:val="00BF7F49"/>
    <w:rsid w:val="00C00A93"/>
    <w:rsid w:val="00C03F84"/>
    <w:rsid w:val="00C07DA2"/>
    <w:rsid w:val="00C171C8"/>
    <w:rsid w:val="00C1734E"/>
    <w:rsid w:val="00C21001"/>
    <w:rsid w:val="00C217C7"/>
    <w:rsid w:val="00C23E2C"/>
    <w:rsid w:val="00C268B9"/>
    <w:rsid w:val="00C30BBC"/>
    <w:rsid w:val="00C34D0A"/>
    <w:rsid w:val="00C35881"/>
    <w:rsid w:val="00C37316"/>
    <w:rsid w:val="00C40BDD"/>
    <w:rsid w:val="00C41FE4"/>
    <w:rsid w:val="00C42FB4"/>
    <w:rsid w:val="00C43F45"/>
    <w:rsid w:val="00C44580"/>
    <w:rsid w:val="00C458CA"/>
    <w:rsid w:val="00C45ADB"/>
    <w:rsid w:val="00C46E23"/>
    <w:rsid w:val="00C47975"/>
    <w:rsid w:val="00C5189C"/>
    <w:rsid w:val="00C52C21"/>
    <w:rsid w:val="00C60D14"/>
    <w:rsid w:val="00C63BFC"/>
    <w:rsid w:val="00C654E3"/>
    <w:rsid w:val="00C655A0"/>
    <w:rsid w:val="00C65CA1"/>
    <w:rsid w:val="00C676FB"/>
    <w:rsid w:val="00C67DD2"/>
    <w:rsid w:val="00C70EEC"/>
    <w:rsid w:val="00C72705"/>
    <w:rsid w:val="00C75A5D"/>
    <w:rsid w:val="00C80ACD"/>
    <w:rsid w:val="00C80F91"/>
    <w:rsid w:val="00C8695A"/>
    <w:rsid w:val="00C8715E"/>
    <w:rsid w:val="00C90447"/>
    <w:rsid w:val="00C92B26"/>
    <w:rsid w:val="00C92EA8"/>
    <w:rsid w:val="00C93BE0"/>
    <w:rsid w:val="00C945FE"/>
    <w:rsid w:val="00C95E5A"/>
    <w:rsid w:val="00C977B8"/>
    <w:rsid w:val="00CA0F70"/>
    <w:rsid w:val="00CA12CF"/>
    <w:rsid w:val="00CA208D"/>
    <w:rsid w:val="00CA38E8"/>
    <w:rsid w:val="00CA507F"/>
    <w:rsid w:val="00CA7C20"/>
    <w:rsid w:val="00CA7E31"/>
    <w:rsid w:val="00CB288A"/>
    <w:rsid w:val="00CB351F"/>
    <w:rsid w:val="00CB38DE"/>
    <w:rsid w:val="00CB4765"/>
    <w:rsid w:val="00CC172D"/>
    <w:rsid w:val="00CC1F93"/>
    <w:rsid w:val="00CC1FD7"/>
    <w:rsid w:val="00CC328B"/>
    <w:rsid w:val="00CC4077"/>
    <w:rsid w:val="00CC423C"/>
    <w:rsid w:val="00CC4F5E"/>
    <w:rsid w:val="00CC6EB7"/>
    <w:rsid w:val="00CC742B"/>
    <w:rsid w:val="00CC7904"/>
    <w:rsid w:val="00CD0C62"/>
    <w:rsid w:val="00CD292C"/>
    <w:rsid w:val="00CD5935"/>
    <w:rsid w:val="00CE473F"/>
    <w:rsid w:val="00CE6212"/>
    <w:rsid w:val="00CE70A2"/>
    <w:rsid w:val="00CE70EA"/>
    <w:rsid w:val="00CE7107"/>
    <w:rsid w:val="00CF141A"/>
    <w:rsid w:val="00CF2522"/>
    <w:rsid w:val="00CF2611"/>
    <w:rsid w:val="00CF31E2"/>
    <w:rsid w:val="00CF3485"/>
    <w:rsid w:val="00CF4C86"/>
    <w:rsid w:val="00CF6591"/>
    <w:rsid w:val="00CF7553"/>
    <w:rsid w:val="00D0092A"/>
    <w:rsid w:val="00D01988"/>
    <w:rsid w:val="00D01A64"/>
    <w:rsid w:val="00D0328A"/>
    <w:rsid w:val="00D03786"/>
    <w:rsid w:val="00D05528"/>
    <w:rsid w:val="00D066B7"/>
    <w:rsid w:val="00D06E4A"/>
    <w:rsid w:val="00D14DA4"/>
    <w:rsid w:val="00D14F67"/>
    <w:rsid w:val="00D1502A"/>
    <w:rsid w:val="00D156FF"/>
    <w:rsid w:val="00D1583E"/>
    <w:rsid w:val="00D15BE1"/>
    <w:rsid w:val="00D16F59"/>
    <w:rsid w:val="00D21EEB"/>
    <w:rsid w:val="00D232C2"/>
    <w:rsid w:val="00D243F9"/>
    <w:rsid w:val="00D250E7"/>
    <w:rsid w:val="00D25E5E"/>
    <w:rsid w:val="00D26279"/>
    <w:rsid w:val="00D26AA8"/>
    <w:rsid w:val="00D26D3C"/>
    <w:rsid w:val="00D30912"/>
    <w:rsid w:val="00D3430D"/>
    <w:rsid w:val="00D350D8"/>
    <w:rsid w:val="00D411DD"/>
    <w:rsid w:val="00D42623"/>
    <w:rsid w:val="00D43DB4"/>
    <w:rsid w:val="00D446D2"/>
    <w:rsid w:val="00D456BD"/>
    <w:rsid w:val="00D46A2B"/>
    <w:rsid w:val="00D501B7"/>
    <w:rsid w:val="00D52011"/>
    <w:rsid w:val="00D52A5B"/>
    <w:rsid w:val="00D53B47"/>
    <w:rsid w:val="00D55A05"/>
    <w:rsid w:val="00D56C6E"/>
    <w:rsid w:val="00D57571"/>
    <w:rsid w:val="00D57DDC"/>
    <w:rsid w:val="00D604F3"/>
    <w:rsid w:val="00D60CC4"/>
    <w:rsid w:val="00D63DE3"/>
    <w:rsid w:val="00D70620"/>
    <w:rsid w:val="00D71844"/>
    <w:rsid w:val="00D74414"/>
    <w:rsid w:val="00D74A20"/>
    <w:rsid w:val="00D74F40"/>
    <w:rsid w:val="00D7682B"/>
    <w:rsid w:val="00D77A2A"/>
    <w:rsid w:val="00D802F2"/>
    <w:rsid w:val="00D808F5"/>
    <w:rsid w:val="00D80D8A"/>
    <w:rsid w:val="00D82C46"/>
    <w:rsid w:val="00D83993"/>
    <w:rsid w:val="00D847A1"/>
    <w:rsid w:val="00D86243"/>
    <w:rsid w:val="00D9180F"/>
    <w:rsid w:val="00D93357"/>
    <w:rsid w:val="00D96EE3"/>
    <w:rsid w:val="00D96F3E"/>
    <w:rsid w:val="00DA21F2"/>
    <w:rsid w:val="00DA2653"/>
    <w:rsid w:val="00DA51B1"/>
    <w:rsid w:val="00DA57EF"/>
    <w:rsid w:val="00DB13FB"/>
    <w:rsid w:val="00DB173E"/>
    <w:rsid w:val="00DB2826"/>
    <w:rsid w:val="00DB672A"/>
    <w:rsid w:val="00DB7641"/>
    <w:rsid w:val="00DC06AE"/>
    <w:rsid w:val="00DC1C24"/>
    <w:rsid w:val="00DC2C4A"/>
    <w:rsid w:val="00DC4D3C"/>
    <w:rsid w:val="00DC6975"/>
    <w:rsid w:val="00DC69EF"/>
    <w:rsid w:val="00DC74F6"/>
    <w:rsid w:val="00DC7878"/>
    <w:rsid w:val="00DC7AB8"/>
    <w:rsid w:val="00DD067D"/>
    <w:rsid w:val="00DD174D"/>
    <w:rsid w:val="00DD340A"/>
    <w:rsid w:val="00DD35F9"/>
    <w:rsid w:val="00DE149F"/>
    <w:rsid w:val="00DE1B00"/>
    <w:rsid w:val="00DE2175"/>
    <w:rsid w:val="00DE3396"/>
    <w:rsid w:val="00DE61EC"/>
    <w:rsid w:val="00DE7BBA"/>
    <w:rsid w:val="00DE7C3F"/>
    <w:rsid w:val="00DF05F7"/>
    <w:rsid w:val="00DF0D67"/>
    <w:rsid w:val="00DF1043"/>
    <w:rsid w:val="00DF28EF"/>
    <w:rsid w:val="00DF2CF0"/>
    <w:rsid w:val="00DF6A58"/>
    <w:rsid w:val="00DF79CA"/>
    <w:rsid w:val="00E005C9"/>
    <w:rsid w:val="00E01D0B"/>
    <w:rsid w:val="00E01F14"/>
    <w:rsid w:val="00E01FCA"/>
    <w:rsid w:val="00E02660"/>
    <w:rsid w:val="00E040E2"/>
    <w:rsid w:val="00E059AB"/>
    <w:rsid w:val="00E05ADB"/>
    <w:rsid w:val="00E05EFB"/>
    <w:rsid w:val="00E11D54"/>
    <w:rsid w:val="00E141FF"/>
    <w:rsid w:val="00E1485D"/>
    <w:rsid w:val="00E163BE"/>
    <w:rsid w:val="00E2161F"/>
    <w:rsid w:val="00E306D6"/>
    <w:rsid w:val="00E30CED"/>
    <w:rsid w:val="00E324C0"/>
    <w:rsid w:val="00E33399"/>
    <w:rsid w:val="00E33B94"/>
    <w:rsid w:val="00E34D6F"/>
    <w:rsid w:val="00E36986"/>
    <w:rsid w:val="00E37C2F"/>
    <w:rsid w:val="00E42135"/>
    <w:rsid w:val="00E429D1"/>
    <w:rsid w:val="00E42D8F"/>
    <w:rsid w:val="00E42EA3"/>
    <w:rsid w:val="00E4383A"/>
    <w:rsid w:val="00E44CB4"/>
    <w:rsid w:val="00E45B8C"/>
    <w:rsid w:val="00E501D3"/>
    <w:rsid w:val="00E511ED"/>
    <w:rsid w:val="00E514DB"/>
    <w:rsid w:val="00E529AA"/>
    <w:rsid w:val="00E53237"/>
    <w:rsid w:val="00E5482F"/>
    <w:rsid w:val="00E55AD8"/>
    <w:rsid w:val="00E56E69"/>
    <w:rsid w:val="00E62890"/>
    <w:rsid w:val="00E62D7D"/>
    <w:rsid w:val="00E638A8"/>
    <w:rsid w:val="00E6488A"/>
    <w:rsid w:val="00E649C0"/>
    <w:rsid w:val="00E65E4E"/>
    <w:rsid w:val="00E67AA5"/>
    <w:rsid w:val="00E7126C"/>
    <w:rsid w:val="00E716EF"/>
    <w:rsid w:val="00E73CCD"/>
    <w:rsid w:val="00E74C65"/>
    <w:rsid w:val="00E84443"/>
    <w:rsid w:val="00E8734F"/>
    <w:rsid w:val="00E87EB5"/>
    <w:rsid w:val="00E912FA"/>
    <w:rsid w:val="00E92F47"/>
    <w:rsid w:val="00E93BE2"/>
    <w:rsid w:val="00E9430C"/>
    <w:rsid w:val="00EA15DA"/>
    <w:rsid w:val="00EA3D65"/>
    <w:rsid w:val="00EB4BAB"/>
    <w:rsid w:val="00EB6470"/>
    <w:rsid w:val="00EC14FA"/>
    <w:rsid w:val="00EC1F85"/>
    <w:rsid w:val="00ED00D6"/>
    <w:rsid w:val="00ED08B9"/>
    <w:rsid w:val="00ED183E"/>
    <w:rsid w:val="00ED256A"/>
    <w:rsid w:val="00ED41B1"/>
    <w:rsid w:val="00ED64AC"/>
    <w:rsid w:val="00ED79D4"/>
    <w:rsid w:val="00EE13AA"/>
    <w:rsid w:val="00EE3223"/>
    <w:rsid w:val="00EE3922"/>
    <w:rsid w:val="00EE48B8"/>
    <w:rsid w:val="00EE4CD7"/>
    <w:rsid w:val="00EE524F"/>
    <w:rsid w:val="00EE5701"/>
    <w:rsid w:val="00EE7A84"/>
    <w:rsid w:val="00EF009E"/>
    <w:rsid w:val="00EF00E1"/>
    <w:rsid w:val="00EF18A9"/>
    <w:rsid w:val="00EF3D8D"/>
    <w:rsid w:val="00EF47A1"/>
    <w:rsid w:val="00EF59F0"/>
    <w:rsid w:val="00EF5EA5"/>
    <w:rsid w:val="00EF7DB0"/>
    <w:rsid w:val="00F025B6"/>
    <w:rsid w:val="00F02E10"/>
    <w:rsid w:val="00F03260"/>
    <w:rsid w:val="00F03F6B"/>
    <w:rsid w:val="00F0580D"/>
    <w:rsid w:val="00F062F9"/>
    <w:rsid w:val="00F072A5"/>
    <w:rsid w:val="00F07D68"/>
    <w:rsid w:val="00F10040"/>
    <w:rsid w:val="00F13373"/>
    <w:rsid w:val="00F13675"/>
    <w:rsid w:val="00F14880"/>
    <w:rsid w:val="00F14947"/>
    <w:rsid w:val="00F17372"/>
    <w:rsid w:val="00F2460B"/>
    <w:rsid w:val="00F25228"/>
    <w:rsid w:val="00F30D01"/>
    <w:rsid w:val="00F30EB1"/>
    <w:rsid w:val="00F315CF"/>
    <w:rsid w:val="00F35FB7"/>
    <w:rsid w:val="00F378BA"/>
    <w:rsid w:val="00F4005F"/>
    <w:rsid w:val="00F4225B"/>
    <w:rsid w:val="00F44285"/>
    <w:rsid w:val="00F50F08"/>
    <w:rsid w:val="00F5414C"/>
    <w:rsid w:val="00F55E03"/>
    <w:rsid w:val="00F62C35"/>
    <w:rsid w:val="00F64ED5"/>
    <w:rsid w:val="00F67620"/>
    <w:rsid w:val="00F714AB"/>
    <w:rsid w:val="00F7175A"/>
    <w:rsid w:val="00F731E0"/>
    <w:rsid w:val="00F7476D"/>
    <w:rsid w:val="00F74AEF"/>
    <w:rsid w:val="00F74CF2"/>
    <w:rsid w:val="00F80971"/>
    <w:rsid w:val="00F8198A"/>
    <w:rsid w:val="00F84D36"/>
    <w:rsid w:val="00F852AF"/>
    <w:rsid w:val="00F909D1"/>
    <w:rsid w:val="00F90CDE"/>
    <w:rsid w:val="00F91F99"/>
    <w:rsid w:val="00FA0D42"/>
    <w:rsid w:val="00FA2FF1"/>
    <w:rsid w:val="00FA5D8A"/>
    <w:rsid w:val="00FB0876"/>
    <w:rsid w:val="00FB127C"/>
    <w:rsid w:val="00FB128B"/>
    <w:rsid w:val="00FB7492"/>
    <w:rsid w:val="00FC0C2A"/>
    <w:rsid w:val="00FC328F"/>
    <w:rsid w:val="00FC52B3"/>
    <w:rsid w:val="00FC7774"/>
    <w:rsid w:val="00FC7AE2"/>
    <w:rsid w:val="00FD024E"/>
    <w:rsid w:val="00FD0DB7"/>
    <w:rsid w:val="00FD32DB"/>
    <w:rsid w:val="00FD4052"/>
    <w:rsid w:val="00FD4A15"/>
    <w:rsid w:val="00FD6607"/>
    <w:rsid w:val="00FD7A42"/>
    <w:rsid w:val="00FE0B29"/>
    <w:rsid w:val="00FE1AF3"/>
    <w:rsid w:val="00FE1B33"/>
    <w:rsid w:val="00FE1D25"/>
    <w:rsid w:val="00FE410B"/>
    <w:rsid w:val="00FE4CA5"/>
    <w:rsid w:val="00FE4ED1"/>
    <w:rsid w:val="00FF0909"/>
    <w:rsid w:val="00FF19EE"/>
    <w:rsid w:val="00FF1B1D"/>
    <w:rsid w:val="00FF335D"/>
    <w:rsid w:val="00FF5A71"/>
    <w:rsid w:val="00FF6326"/>
    <w:rsid w:val="00FF6A6B"/>
    <w:rsid w:val="00FF6D52"/>
    <w:rsid w:val="00FF708A"/>
    <w:rsid w:val="00FF7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7D1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027D1"/>
    <w:pPr>
      <w:tabs>
        <w:tab w:val="center" w:pos="4153"/>
        <w:tab w:val="right" w:pos="8306"/>
      </w:tabs>
    </w:pPr>
    <w:rPr>
      <w:rFonts w:cs="Times New Roman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6027D1"/>
    <w:rPr>
      <w:rFonts w:ascii="Times New Roman" w:eastAsia="Times New Roman" w:hAnsi="Times New Roman" w:cs="Times New Roman"/>
      <w:noProof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027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7D1"/>
    <w:pPr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027D1"/>
    <w:pPr>
      <w:tabs>
        <w:tab w:val="center" w:pos="4153"/>
        <w:tab w:val="right" w:pos="8306"/>
      </w:tabs>
    </w:pPr>
    <w:rPr>
      <w:rFonts w:cs="Times New Roman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6027D1"/>
    <w:rPr>
      <w:rFonts w:ascii="Times New Roman" w:eastAsia="Times New Roman" w:hAnsi="Times New Roman" w:cs="Times New Roman"/>
      <w:noProof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02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</Company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1</cp:revision>
  <dcterms:created xsi:type="dcterms:W3CDTF">2020-08-23T12:17:00Z</dcterms:created>
  <dcterms:modified xsi:type="dcterms:W3CDTF">2020-08-23T12:17:00Z</dcterms:modified>
</cp:coreProperties>
</file>